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42AEF" w14:textId="6F6A4CC3" w:rsidR="00C658F9" w:rsidRDefault="00C658F9" w:rsidP="00C658F9">
      <w:pPr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1 File. Million Veteran Program Full Acknowledgement</w:t>
      </w:r>
    </w:p>
    <w:p w14:paraId="5C0FC4B5" w14:textId="77777777" w:rsidR="00C658F9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</w:p>
    <w:p w14:paraId="11F68443" w14:textId="262974D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>MVP COVID-19 Science Program Steering Committee</w:t>
      </w:r>
    </w:p>
    <w:p w14:paraId="393CB7BC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J. Michael Gaziano, M.D., M.P.H. (Co-Chair)</w:t>
      </w:r>
    </w:p>
    <w:p w14:paraId="69618661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VA Boston Healthcare System, 150 S. Huntington Avenue, Boston, MA 02130</w:t>
      </w:r>
    </w:p>
    <w:p w14:paraId="5D6D2455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hilip S. Tsao, Ph.D. (Co-Chair)</w:t>
      </w:r>
    </w:p>
    <w:p w14:paraId="3F17BCB3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VA Palo Alto Health Care System, 3801 Miranda Avenue, Palo Alto, CA 94304 </w:t>
      </w:r>
    </w:p>
    <w:p w14:paraId="0CAF077B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Sumitra Muralidhar, Ph.D. </w:t>
      </w:r>
    </w:p>
    <w:p w14:paraId="31BEB51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7C3681DB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Jean Beckham, Ph.D.</w:t>
      </w:r>
    </w:p>
    <w:p w14:paraId="52209F7A" w14:textId="77777777" w:rsidR="00C658F9" w:rsidRPr="00067E67" w:rsidRDefault="00C658F9" w:rsidP="00C658F9">
      <w:pPr>
        <w:pStyle w:val="ListParagraph"/>
        <w:ind w:left="360" w:firstLine="36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Durham VA Medical Center, 508 Fulton Street, Durham, NC 27705</w:t>
      </w:r>
    </w:p>
    <w:p w14:paraId="4892DAF8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Kyong-Mi Chang, M.D.</w:t>
      </w:r>
    </w:p>
    <w:p w14:paraId="44E73928" w14:textId="77777777" w:rsidR="00C658F9" w:rsidRPr="00067E67" w:rsidRDefault="00C658F9" w:rsidP="00C658F9">
      <w:pPr>
        <w:pStyle w:val="ListParagraph"/>
        <w:ind w:left="360" w:firstLine="36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hiladelphia VA Medical Center, 3900 Woodland Avenue, Philadelphia, PA 19104</w:t>
      </w:r>
    </w:p>
    <w:p w14:paraId="75887DEF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  <w:lang w:val="en-GB"/>
        </w:rPr>
        <w:t>Juan P. Casas</w:t>
      </w:r>
      <w:r w:rsidRPr="00067E67">
        <w:rPr>
          <w:rFonts w:asciiTheme="minorHAnsi" w:hAnsiTheme="minorHAnsi" w:cstheme="minorHAnsi"/>
          <w:bCs/>
          <w:sz w:val="24"/>
          <w:szCs w:val="24"/>
        </w:rPr>
        <w:t>, M.D., Ph.D.</w:t>
      </w:r>
    </w:p>
    <w:p w14:paraId="105421D4" w14:textId="77777777" w:rsidR="00C658F9" w:rsidRPr="00067E67" w:rsidRDefault="00C658F9" w:rsidP="00C658F9">
      <w:pPr>
        <w:pStyle w:val="ListParagraph"/>
        <w:ind w:left="360" w:firstLine="36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06A279FE" w14:textId="77777777" w:rsidR="00C658F9" w:rsidRPr="00067E67" w:rsidRDefault="00C658F9" w:rsidP="00C658F9">
      <w:pPr>
        <w:pStyle w:val="ListParagraph"/>
        <w:numPr>
          <w:ilvl w:val="0"/>
          <w:numId w:val="4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Kelly Cho, M.P.H., Ph.D. </w:t>
      </w:r>
    </w:p>
    <w:p w14:paraId="222EACB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VA Boston Healthcare System, 150 S. Huntington Avenue, Boston, MA 02130</w:t>
      </w:r>
    </w:p>
    <w:p w14:paraId="73A3A43E" w14:textId="77777777" w:rsidR="00C658F9" w:rsidRPr="00067E67" w:rsidRDefault="00C658F9" w:rsidP="00C658F9">
      <w:pPr>
        <w:pStyle w:val="ListParagraph"/>
        <w:numPr>
          <w:ilvl w:val="0"/>
          <w:numId w:val="4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Saiju Pyarajan, Ph.D.</w:t>
      </w:r>
    </w:p>
    <w:p w14:paraId="67E0C33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34AE66B5" w14:textId="77777777" w:rsidR="00C658F9" w:rsidRPr="00067E67" w:rsidRDefault="00C658F9" w:rsidP="00C658F9">
      <w:pPr>
        <w:pStyle w:val="ListParagraph"/>
        <w:numPr>
          <w:ilvl w:val="0"/>
          <w:numId w:val="4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ennifer Huffman, Ph.D.</w:t>
      </w:r>
    </w:p>
    <w:p w14:paraId="21A6F10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1C79EAD2" w14:textId="77777777" w:rsidR="00C658F9" w:rsidRPr="00067E67" w:rsidRDefault="00C658F9" w:rsidP="00C658F9">
      <w:pPr>
        <w:pStyle w:val="ListParagraph"/>
        <w:numPr>
          <w:ilvl w:val="0"/>
          <w:numId w:val="8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ennifer Moser, Ph.D.</w:t>
      </w:r>
    </w:p>
    <w:p w14:paraId="0C323A22" w14:textId="77777777" w:rsidR="00C658F9" w:rsidRPr="00D0009C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7DECD488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>MVP COVID-19 Science Program Steering Committee Support</w:t>
      </w:r>
    </w:p>
    <w:p w14:paraId="01A26FBA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Helene Garcon, M.D. (Program Coordinator, Working Group Coordinator)</w:t>
      </w:r>
    </w:p>
    <w:p w14:paraId="4FA4F209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05E61758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Nicole Kosik, M.P.H. (Working Group Coordinator)</w:t>
      </w:r>
    </w:p>
    <w:p w14:paraId="671A4244" w14:textId="77777777" w:rsidR="00C658F9" w:rsidRPr="00D0009C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756D067D" w14:textId="77777777" w:rsidR="00C658F9" w:rsidRPr="00067E67" w:rsidRDefault="00C658F9" w:rsidP="00C658F9">
      <w:pPr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>MVP COVID-19 Science Program Working Groups and Associated Chairs</w:t>
      </w:r>
    </w:p>
    <w:p w14:paraId="729ED6CD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COVID-19 Related </w:t>
      </w:r>
      <w:proofErr w:type="spellStart"/>
      <w:r w:rsidRPr="00067E67">
        <w:rPr>
          <w:rFonts w:asciiTheme="minorHAnsi" w:hAnsiTheme="minorHAnsi" w:cstheme="minorHAnsi"/>
          <w:bCs/>
          <w:sz w:val="24"/>
          <w:szCs w:val="24"/>
        </w:rPr>
        <w:t>PheWAS</w:t>
      </w:r>
      <w:proofErr w:type="spellEnd"/>
    </w:p>
    <w:p w14:paraId="52A37E2B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Katherine Liao, M.D.</w:t>
      </w:r>
    </w:p>
    <w:p w14:paraId="652C0FA9" w14:textId="77777777" w:rsidR="00C658F9" w:rsidRPr="00067E67" w:rsidRDefault="00C658F9" w:rsidP="00C658F9">
      <w:pPr>
        <w:pStyle w:val="ListParagraph"/>
        <w:ind w:firstLine="72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6661B0A4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Scott Damrauer, M.D.</w:t>
      </w:r>
    </w:p>
    <w:p w14:paraId="4CC27325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hiladelphia VA Medical Center, 3900 Woodland Avenue, Philadelphia, PA 19104</w:t>
      </w:r>
    </w:p>
    <w:p w14:paraId="5AC83E0A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Disease Mechanisms</w:t>
      </w:r>
    </w:p>
    <w:p w14:paraId="4F00D92D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Richard </w:t>
      </w:r>
      <w:proofErr w:type="spellStart"/>
      <w:r w:rsidRPr="00067E67">
        <w:rPr>
          <w:rFonts w:asciiTheme="minorHAnsi" w:hAnsiTheme="minorHAnsi" w:cstheme="minorHAnsi"/>
          <w:bCs/>
          <w:sz w:val="24"/>
          <w:szCs w:val="24"/>
        </w:rPr>
        <w:t>Hauger</w:t>
      </w:r>
      <w:proofErr w:type="spellEnd"/>
      <w:r w:rsidRPr="00067E67">
        <w:rPr>
          <w:rFonts w:asciiTheme="minorHAnsi" w:hAnsiTheme="minorHAnsi" w:cstheme="minorHAnsi"/>
          <w:bCs/>
          <w:sz w:val="24"/>
          <w:szCs w:val="24"/>
        </w:rPr>
        <w:t>, M.D.</w:t>
      </w:r>
    </w:p>
    <w:p w14:paraId="6E98817D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VA San Diego Healthcare System, </w:t>
      </w:r>
      <w:r w:rsidRPr="00067E67">
        <w:rPr>
          <w:rFonts w:asciiTheme="minorHAnsi" w:hAnsiTheme="minorHAnsi" w:cstheme="minorHAnsi"/>
          <w:sz w:val="24"/>
          <w:szCs w:val="24"/>
        </w:rPr>
        <w:t>3350 La Jolla Village Drive, San Diego, CA 92161</w:t>
      </w:r>
    </w:p>
    <w:p w14:paraId="6BAC990F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Shiuh-Wen Luoh, M.D., Ph.D.</w:t>
      </w:r>
    </w:p>
    <w:p w14:paraId="5778D001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ortland VA Medical Center, 3710 SW U.S. Veterans Hospital Road, Portland, OR 97239</w:t>
      </w:r>
    </w:p>
    <w:p w14:paraId="50D0A46F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lastRenderedPageBreak/>
        <w:t>Sudha Iyengar, Ph.D.</w:t>
      </w:r>
    </w:p>
    <w:p w14:paraId="6F4109A4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Northeast Ohio Healthcare System, 10701 East Boulevard, Cleveland, OH 44106 </w:t>
      </w:r>
    </w:p>
    <w:p w14:paraId="2D1BD82F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Druggable Genome </w:t>
      </w:r>
    </w:p>
    <w:p w14:paraId="20414371" w14:textId="77777777" w:rsidR="00C658F9" w:rsidRPr="00067E67" w:rsidRDefault="00C658F9" w:rsidP="00C658F9">
      <w:pPr>
        <w:pStyle w:val="ListParagraph"/>
        <w:numPr>
          <w:ilvl w:val="1"/>
          <w:numId w:val="3"/>
        </w:numPr>
        <w:spacing w:after="200" w:line="276" w:lineRule="auto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  <w:lang w:val="en-GB"/>
        </w:rPr>
        <w:t>Juan P. Casas</w:t>
      </w:r>
      <w:r w:rsidRPr="00067E67">
        <w:rPr>
          <w:rFonts w:asciiTheme="minorHAnsi" w:hAnsiTheme="minorHAnsi" w:cstheme="minorHAnsi"/>
          <w:sz w:val="24"/>
          <w:szCs w:val="24"/>
        </w:rPr>
        <w:t>, M.D., Ph.D.</w:t>
      </w:r>
    </w:p>
    <w:p w14:paraId="02C4FAA8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59D09FC6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Genomics for Risk Prediction, PRS, and MR</w:t>
      </w:r>
    </w:p>
    <w:p w14:paraId="338E573C" w14:textId="77777777" w:rsidR="00C658F9" w:rsidRPr="00067E67" w:rsidRDefault="00C658F9" w:rsidP="00C658F9">
      <w:pPr>
        <w:pStyle w:val="ListParagraph"/>
        <w:numPr>
          <w:ilvl w:val="1"/>
          <w:numId w:val="7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Themistocles </w:t>
      </w:r>
      <w:proofErr w:type="spellStart"/>
      <w:r w:rsidRPr="00067E67">
        <w:rPr>
          <w:rFonts w:asciiTheme="minorHAnsi" w:hAnsiTheme="minorHAnsi" w:cstheme="minorHAnsi"/>
          <w:bCs/>
          <w:sz w:val="24"/>
          <w:szCs w:val="24"/>
        </w:rPr>
        <w:t>Assimes</w:t>
      </w:r>
      <w:proofErr w:type="spellEnd"/>
      <w:r w:rsidRPr="00067E67">
        <w:rPr>
          <w:rFonts w:asciiTheme="minorHAnsi" w:hAnsiTheme="minorHAnsi" w:cstheme="minorHAnsi"/>
          <w:bCs/>
          <w:sz w:val="24"/>
          <w:szCs w:val="24"/>
        </w:rPr>
        <w:t>, M.D., Ph.D.</w:t>
      </w:r>
    </w:p>
    <w:p w14:paraId="76B55D47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Palo Alto Health Care System, 3801 Miranda Avenue, Palo Alto, CA 94304 </w:t>
      </w:r>
    </w:p>
    <w:p w14:paraId="26C86DBF" w14:textId="77777777" w:rsidR="00C658F9" w:rsidRPr="00067E67" w:rsidRDefault="00C658F9" w:rsidP="00C658F9">
      <w:pPr>
        <w:pStyle w:val="ListParagraph"/>
        <w:numPr>
          <w:ilvl w:val="1"/>
          <w:numId w:val="7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anagiotis Roussos, M.D., Ph.D.</w:t>
      </w:r>
    </w:p>
    <w:p w14:paraId="72270316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James J. Peters VA Medical Center, </w:t>
      </w:r>
      <w:hyperlink r:id="rId5" w:history="1">
        <w:r w:rsidRPr="00067E67">
          <w:rPr>
            <w:rFonts w:asciiTheme="minorHAnsi" w:hAnsiTheme="minorHAnsi" w:cstheme="minorHAnsi"/>
            <w:sz w:val="24"/>
            <w:szCs w:val="24"/>
            <w:lang w:val="en"/>
          </w:rPr>
          <w:t>130 W Kingsbridge Rd, Bronx, NY 10468</w:t>
        </w:r>
      </w:hyperlink>
    </w:p>
    <w:p w14:paraId="5DAE66DD" w14:textId="77777777" w:rsidR="00C658F9" w:rsidRPr="00067E67" w:rsidRDefault="00C658F9" w:rsidP="00C658F9">
      <w:pPr>
        <w:pStyle w:val="ListParagraph"/>
        <w:numPr>
          <w:ilvl w:val="1"/>
          <w:numId w:val="7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Robert Striker, M.D., Ph.D.</w:t>
      </w:r>
    </w:p>
    <w:p w14:paraId="06AD2081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William S. Middleton Memorial Veterans Hospital, 2500 Overlook Terrace, Madison, WI 53705</w:t>
      </w:r>
    </w:p>
    <w:p w14:paraId="3AC49DC6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GWAS &amp; Downstream Analysis</w:t>
      </w:r>
    </w:p>
    <w:p w14:paraId="23E59584" w14:textId="77777777" w:rsidR="00C658F9" w:rsidRPr="00067E67" w:rsidRDefault="00C658F9" w:rsidP="00C658F9">
      <w:pPr>
        <w:pStyle w:val="ListParagraph"/>
        <w:numPr>
          <w:ilvl w:val="1"/>
          <w:numId w:val="6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Jennifer Huffman, Ph.D.</w:t>
      </w:r>
    </w:p>
    <w:p w14:paraId="39A5A19A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223550B6" w14:textId="77777777" w:rsidR="00C658F9" w:rsidRPr="00067E67" w:rsidRDefault="00C658F9" w:rsidP="00C658F9">
      <w:pPr>
        <w:pStyle w:val="ListParagraph"/>
        <w:numPr>
          <w:ilvl w:val="1"/>
          <w:numId w:val="6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Yan Sun, Ph.D.</w:t>
      </w:r>
    </w:p>
    <w:p w14:paraId="72661FB2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Atlanta VA Medical Center, 1670 Clairmont Road, Decatur, GA 30033</w:t>
      </w:r>
    </w:p>
    <w:p w14:paraId="52DAD7BD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harmacogenomics</w:t>
      </w:r>
    </w:p>
    <w:p w14:paraId="3093530A" w14:textId="77777777" w:rsidR="00C658F9" w:rsidRPr="00067E67" w:rsidRDefault="00C658F9" w:rsidP="00C658F9">
      <w:pPr>
        <w:pStyle w:val="ListParagraph"/>
        <w:numPr>
          <w:ilvl w:val="1"/>
          <w:numId w:val="5"/>
        </w:numPr>
        <w:spacing w:after="200" w:line="276" w:lineRule="auto"/>
        <w:contextualSpacing/>
        <w:rPr>
          <w:rFonts w:asciiTheme="minorHAnsi" w:hAnsiTheme="minorHAnsi" w:cstheme="minorHAnsi"/>
          <w:b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Adriana Hung, M.D., M.P.H.</w:t>
      </w:r>
    </w:p>
    <w:p w14:paraId="1EE57742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Tennessee Valley Healthcare System, 1310 24th Avenue, South Nashville, TN 37212</w:t>
      </w:r>
    </w:p>
    <w:p w14:paraId="641CE389" w14:textId="77777777" w:rsidR="00C658F9" w:rsidRPr="00067E67" w:rsidRDefault="00C658F9" w:rsidP="00C658F9">
      <w:pPr>
        <w:pStyle w:val="ListParagraph"/>
        <w:numPr>
          <w:ilvl w:val="1"/>
          <w:numId w:val="5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Sony </w:t>
      </w:r>
      <w:proofErr w:type="spellStart"/>
      <w:r w:rsidRPr="00067E67">
        <w:rPr>
          <w:rFonts w:asciiTheme="minorHAnsi" w:hAnsiTheme="minorHAnsi" w:cstheme="minorHAnsi"/>
          <w:bCs/>
          <w:sz w:val="24"/>
          <w:szCs w:val="24"/>
        </w:rPr>
        <w:t>Tuteja</w:t>
      </w:r>
      <w:proofErr w:type="spellEnd"/>
      <w:r w:rsidRPr="00067E67">
        <w:rPr>
          <w:rFonts w:asciiTheme="minorHAnsi" w:hAnsiTheme="minorHAnsi" w:cstheme="minorHAnsi"/>
          <w:bCs/>
          <w:sz w:val="24"/>
          <w:szCs w:val="24"/>
        </w:rPr>
        <w:t>, Pharm.D., M.S.</w:t>
      </w:r>
    </w:p>
    <w:p w14:paraId="4351E054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Philadelphia VA Medical Center, 3900 Woodland Avenue, Philadelphia, PA 19104</w:t>
      </w:r>
    </w:p>
    <w:p w14:paraId="3717BD06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 xml:space="preserve">VA COVID-19 Shared Data Resource – Scott L. </w:t>
      </w:r>
      <w:proofErr w:type="spellStart"/>
      <w:r w:rsidRPr="00067E67">
        <w:rPr>
          <w:rFonts w:asciiTheme="minorHAnsi" w:hAnsiTheme="minorHAnsi" w:cstheme="minorHAnsi"/>
          <w:bCs/>
          <w:sz w:val="24"/>
          <w:szCs w:val="24"/>
        </w:rPr>
        <w:t>DuVall</w:t>
      </w:r>
      <w:proofErr w:type="spellEnd"/>
      <w:r w:rsidRPr="00067E67">
        <w:rPr>
          <w:rFonts w:asciiTheme="minorHAnsi" w:hAnsiTheme="minorHAnsi" w:cstheme="minorHAnsi"/>
          <w:bCs/>
          <w:sz w:val="24"/>
          <w:szCs w:val="24"/>
        </w:rPr>
        <w:t>, Ph.D.; Kristine E. Lynch, Ph.D.; Elise Gatsby, M.P.H.</w:t>
      </w:r>
    </w:p>
    <w:p w14:paraId="24BB6619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Informatics and Computing Infrastructure (VINCI), VA Salt Lake City Health Care System, 500 Foothill Drive, Salt Lake City, UT 84148</w:t>
      </w:r>
    </w:p>
    <w:p w14:paraId="44489B88" w14:textId="77777777" w:rsidR="00C658F9" w:rsidRPr="00067E67" w:rsidRDefault="00C658F9" w:rsidP="00C658F9">
      <w:pPr>
        <w:pStyle w:val="ListParagraph"/>
        <w:numPr>
          <w:ilvl w:val="0"/>
          <w:numId w:val="3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MVP COVID-19 Data Core – Kelly Cho, M.P.H., Ph.D.; Lauren Costa, M.P.H.; Anne Yuk-Lam Ho, M.P.H.; Rebecca Song, M.P.H.</w:t>
      </w:r>
    </w:p>
    <w:p w14:paraId="30839111" w14:textId="77777777" w:rsidR="00C658F9" w:rsidRPr="00D0009C" w:rsidRDefault="00C658F9" w:rsidP="00C658F9">
      <w:pPr>
        <w:pStyle w:val="ListParagraph"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4260F8CA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bookmarkStart w:id="0" w:name="_Hlk91085700"/>
      <w:r w:rsidRPr="00067E67">
        <w:rPr>
          <w:rFonts w:asciiTheme="minorHAnsi" w:hAnsiTheme="minorHAnsi" w:cstheme="minorHAnsi"/>
          <w:b/>
          <w:sz w:val="24"/>
          <w:szCs w:val="24"/>
        </w:rPr>
        <w:t>MVP Program Office</w:t>
      </w:r>
    </w:p>
    <w:p w14:paraId="1D353F64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Program Director - Sumitra Muralidhar, Ph.D. </w:t>
      </w:r>
    </w:p>
    <w:p w14:paraId="1ECDA949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52E413B6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Associate Director, Scientific Programs - Jennifer Moser, Ph.D.</w:t>
      </w:r>
    </w:p>
    <w:p w14:paraId="12D4FDD1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101A0675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Associate Director, Cohort Management &amp; Public Relations - Jennifer E. Deen, B.S.</w:t>
      </w:r>
    </w:p>
    <w:p w14:paraId="51766D93" w14:textId="77777777" w:rsidR="00C658F9" w:rsidRPr="00D0009C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47568DA6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 xml:space="preserve">MVP Executive Committee </w:t>
      </w:r>
    </w:p>
    <w:p w14:paraId="5E84ECB3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o-Chair: J. Michael Gaziano, M.D., M.P.H.</w:t>
      </w:r>
    </w:p>
    <w:p w14:paraId="2C796F3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lastRenderedPageBreak/>
        <w:t>VA Boston Healthcare System, 150 S. Huntington Avenue, Boston, MA 02130</w:t>
      </w:r>
    </w:p>
    <w:p w14:paraId="49AD3354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o-Chair: Sumitra Muralidhar, Ph.D.</w:t>
      </w:r>
    </w:p>
    <w:p w14:paraId="1496F1E3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7DCA592B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ean Beckham, Ph.D.</w:t>
      </w:r>
    </w:p>
    <w:p w14:paraId="56CBC04E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Durham VA Medical Center, 508 Fulton Street, Durham, NC 27705</w:t>
      </w:r>
    </w:p>
    <w:p w14:paraId="619D4993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Kyong-Mi Chang, M.D.</w:t>
      </w:r>
    </w:p>
    <w:p w14:paraId="6A1C730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hiladelphia VA Medical Center, 3900 Woodland Avenue, Philadelphia, PA 19104</w:t>
      </w:r>
    </w:p>
    <w:p w14:paraId="6076B414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hilip S. Tsao, Ph.D.</w:t>
      </w:r>
    </w:p>
    <w:p w14:paraId="44E754D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, 3801 Miranda Avenue, Palo Alto, CA 94304</w:t>
      </w:r>
    </w:p>
    <w:p w14:paraId="79AF3D7B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hiuh-Wen Luoh, M.D., Ph.D.</w:t>
      </w:r>
    </w:p>
    <w:p w14:paraId="52D6956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ortland Health Care System, 3710 SW US Veterans Hospital Rd, Portland, OR 97239</w:t>
      </w:r>
    </w:p>
    <w:p w14:paraId="0D2ED58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S Department of Veterans Affairs, 810 Vermont Avenue NW, Washington, DC 20420</w:t>
      </w:r>
    </w:p>
    <w:p w14:paraId="58C37E74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  <w:lang w:val="en-GB"/>
        </w:rPr>
        <w:t>Juan P. Casas</w:t>
      </w:r>
      <w:r w:rsidRPr="00067E67">
        <w:rPr>
          <w:rFonts w:asciiTheme="minorHAnsi" w:hAnsiTheme="minorHAnsi" w:cstheme="minorHAnsi"/>
          <w:sz w:val="24"/>
          <w:szCs w:val="24"/>
        </w:rPr>
        <w:t>, M.D., Ph.D., Ex-Officio</w:t>
      </w:r>
    </w:p>
    <w:p w14:paraId="5ED7081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bookmarkStart w:id="1" w:name="_Hlk90632417"/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bookmarkEnd w:id="1"/>
    <w:p w14:paraId="7A5F813F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>MVP Principal Investigators</w:t>
      </w:r>
    </w:p>
    <w:p w14:paraId="3CEE54FC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. Michael Gaziano, M.D., M.P.H.</w:t>
      </w:r>
    </w:p>
    <w:p w14:paraId="1E3F0E3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7410C5BE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hilip S. Tsao, Ph.D.</w:t>
      </w:r>
    </w:p>
    <w:p w14:paraId="427EF69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, 3801 Miranda Avenue, Palo Alto, CA 94304</w:t>
      </w:r>
    </w:p>
    <w:p w14:paraId="1BC706B4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>MVP Operations</w:t>
      </w:r>
    </w:p>
    <w:p w14:paraId="3D58E6EE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bCs/>
          <w:sz w:val="24"/>
          <w:szCs w:val="24"/>
        </w:rPr>
      </w:pPr>
      <w:r w:rsidRPr="00067E67">
        <w:rPr>
          <w:rFonts w:asciiTheme="minorHAnsi" w:hAnsiTheme="minorHAnsi" w:cstheme="minorHAnsi"/>
          <w:bCs/>
          <w:sz w:val="24"/>
          <w:szCs w:val="24"/>
        </w:rPr>
        <w:t>MVP Executive Director – Juan P. Casas, M.D., Ph.D.</w:t>
      </w:r>
    </w:p>
    <w:p w14:paraId="16A0138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1618E394" w14:textId="77777777" w:rsidR="00C658F9" w:rsidRPr="00067E67" w:rsidRDefault="00C658F9" w:rsidP="00C658F9">
      <w:pPr>
        <w:pStyle w:val="ListParagraph"/>
        <w:numPr>
          <w:ilvl w:val="0"/>
          <w:numId w:val="2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Director of Regulatory Affairs – Lori Churby, B.S. </w:t>
      </w:r>
    </w:p>
    <w:p w14:paraId="53DF629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, 3801 Miranda Avenue, Palo Alto, CA 94304</w:t>
      </w:r>
    </w:p>
    <w:p w14:paraId="3BD5C259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MVP Cohort Management Director – Stacey B. Whitbourne, Ph.D. </w:t>
      </w:r>
    </w:p>
    <w:p w14:paraId="128DB07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60B7A0C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VP Recruitment/Enrollment Director - Jessica V. Brewer, M.P.H.</w:t>
      </w:r>
    </w:p>
    <w:p w14:paraId="7FA0643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47323F7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Director, VA Central Biorepository, Boston – Mary T. Brophy M.D., M.P.H.</w:t>
      </w:r>
    </w:p>
    <w:p w14:paraId="6DBA9B9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2AF0C3E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Executive Director for MVP Biorepositories - Luis E. Selva, Ph.D.</w:t>
      </w:r>
    </w:p>
    <w:p w14:paraId="719773A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5A3D344C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VP Informatics, Boston – Shahpoor (Alex) Shayan, M.S.</w:t>
      </w:r>
    </w:p>
    <w:p w14:paraId="790C250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61F6043D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Director, MVP Data Operations/Analytics, Boston – Kelly Cho, M.P.H., Ph.D. </w:t>
      </w:r>
    </w:p>
    <w:p w14:paraId="360D9212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41A9845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Director, Center for Computational and Data Science (C-DACS) &amp; Genomics Core – Saiju Pyarajan Ph.D. </w:t>
      </w:r>
    </w:p>
    <w:p w14:paraId="1F46181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Boston Healthcare System, 150 S. Huntington Avenue, Boston, MA 02130 </w:t>
      </w:r>
    </w:p>
    <w:p w14:paraId="5F168C6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Director, Molecular Data Core – Philip S. Tsao, Ph.D. </w:t>
      </w:r>
    </w:p>
    <w:p w14:paraId="7F1472A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, 3801 Miranda Avenue, Palo Alto, CA 94304</w:t>
      </w:r>
    </w:p>
    <w:p w14:paraId="4E7E5AF6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lastRenderedPageBreak/>
        <w:t>Director, Phenomics Data Core – Kelly Cho, M.P.H, Ph.D.</w:t>
      </w:r>
    </w:p>
    <w:p w14:paraId="60746C8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6D73623C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Director, VA Informatics and Computing Infrastructure (VINCI) – Scott L.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DuVall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Ph.D.</w:t>
      </w:r>
    </w:p>
    <w:p w14:paraId="7E8C7BA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Salt Lake City Health Care System, 500 Foothill Drive, Salt Lake City, UT 84148</w:t>
      </w:r>
    </w:p>
    <w:p w14:paraId="6E717AA1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VP Coordinating Centers</w:t>
      </w:r>
    </w:p>
    <w:p w14:paraId="127A6A27" w14:textId="77777777" w:rsidR="00C658F9" w:rsidRPr="00067E67" w:rsidRDefault="00C658F9" w:rsidP="00C658F9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ooperative Studies Program Clinical Research Pharmacy Coordinating Center, Albuquerque – Todd Connor, Pharm.D.; Dean P. Argyres, B.S., M.S.</w:t>
      </w:r>
    </w:p>
    <w:p w14:paraId="7D4710CA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New Mexico VA Health Care System, 1501 San Pedro Drive SE, Albuquerque, NM 87108</w:t>
      </w:r>
      <w:r w:rsidRPr="00067E67" w:rsidDel="00CA5354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2A5BFF2F" w14:textId="77777777" w:rsidR="00C658F9" w:rsidRPr="00067E67" w:rsidRDefault="00C658F9" w:rsidP="00C658F9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Genomics Coordinating Center, Palo Alto – Philip S. Tsao, Ph.D.</w:t>
      </w:r>
    </w:p>
    <w:p w14:paraId="265973D6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, 3801 Miranda Avenue, Palo Alto, CA 94304</w:t>
      </w:r>
    </w:p>
    <w:p w14:paraId="50BD9057" w14:textId="77777777" w:rsidR="00C658F9" w:rsidRPr="00067E67" w:rsidRDefault="00C658F9" w:rsidP="00C658F9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VP Boston Coordinating Center, Boston - J. Michael Gaziano, M.D., M.P.H.</w:t>
      </w:r>
    </w:p>
    <w:p w14:paraId="13572AE8" w14:textId="77777777" w:rsidR="00C658F9" w:rsidRPr="00067E67" w:rsidRDefault="00C658F9" w:rsidP="00C658F9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, 150 S. Huntington Avenue, Boston, MA 02130</w:t>
      </w:r>
    </w:p>
    <w:p w14:paraId="1215BCD5" w14:textId="77777777" w:rsidR="00C658F9" w:rsidRPr="00067E67" w:rsidRDefault="00C658F9" w:rsidP="00C658F9">
      <w:pPr>
        <w:pStyle w:val="ListParagraph"/>
        <w:numPr>
          <w:ilvl w:val="1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VP Information Center, Canandaigua – Brady Stephens, M.S.</w:t>
      </w:r>
    </w:p>
    <w:p w14:paraId="66F9F3D8" w14:textId="77777777" w:rsidR="00C658F9" w:rsidRPr="00D0009C" w:rsidRDefault="00C658F9" w:rsidP="00C658F9">
      <w:pPr>
        <w:pStyle w:val="ListParagraph"/>
        <w:ind w:left="1440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anandaigua VA Medical Center, 400 Fort Hill Avenue, Canandaigua, NY 14424</w:t>
      </w:r>
    </w:p>
    <w:p w14:paraId="1E0C95B7" w14:textId="77777777" w:rsidR="00C658F9" w:rsidRPr="00067E67" w:rsidRDefault="00C658F9" w:rsidP="00C658F9">
      <w:pPr>
        <w:rPr>
          <w:rFonts w:asciiTheme="minorHAnsi" w:hAnsiTheme="minorHAnsi" w:cstheme="minorHAnsi"/>
          <w:b/>
          <w:sz w:val="24"/>
          <w:szCs w:val="24"/>
        </w:rPr>
      </w:pPr>
      <w:r w:rsidRPr="00067E67">
        <w:rPr>
          <w:rFonts w:asciiTheme="minorHAnsi" w:hAnsiTheme="minorHAnsi" w:cstheme="minorHAnsi"/>
          <w:b/>
          <w:sz w:val="24"/>
          <w:szCs w:val="24"/>
        </w:rPr>
        <w:t xml:space="preserve">Current MVP Local Site Investigators  </w:t>
      </w:r>
    </w:p>
    <w:p w14:paraId="63D844B3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Atlanta VA Medical Center (Peter Wilson, M.D.)</w:t>
      </w:r>
    </w:p>
    <w:p w14:paraId="7AD0823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670 Clairmont Road, Decatur, GA 30033</w:t>
      </w:r>
    </w:p>
    <w:p w14:paraId="2C201CC6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Bay Pines VA Healthcare System (Rachel McArdle, Ph.D.)</w:t>
      </w:r>
    </w:p>
    <w:p w14:paraId="66FC9299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0,000 Bay Pines Blvd Bay Pines, FL 33744</w:t>
      </w:r>
    </w:p>
    <w:p w14:paraId="0290DA0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Birmingham VA Medical Center (Louis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Dellitali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0A097F0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700 S. 19th Street, Birmingham AL 35233</w:t>
      </w:r>
    </w:p>
    <w:p w14:paraId="295B481A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entral Western Massachusetts Healthcare System (Kristin Mattocks, Ph.D., M.P.H.)</w:t>
      </w:r>
    </w:p>
    <w:p w14:paraId="2DE9D10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21 North Main Street, Leeds, MA 01053</w:t>
      </w:r>
    </w:p>
    <w:p w14:paraId="7E0497A0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incinnati VA Medical Center (John Harley, M.D., Ph.D.)</w:t>
      </w:r>
    </w:p>
    <w:p w14:paraId="1139BF6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200 Vine Street, Cincinnati, OH 45220</w:t>
      </w:r>
    </w:p>
    <w:p w14:paraId="6F70FF20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Clement J.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Zablocki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VA Medical Center (Jeffrey Whittle, M.D., M.P.H.)</w:t>
      </w:r>
    </w:p>
    <w:p w14:paraId="5CF8629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000 West National Avenue, Milwaukee, WI 53295</w:t>
      </w:r>
    </w:p>
    <w:p w14:paraId="3FEC01C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Northeast Ohio Healthcare System (Frank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Jacono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5C0CA92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10701 East Boulevard, Cleveland, OH 44106 </w:t>
      </w:r>
    </w:p>
    <w:p w14:paraId="6CC1F4B0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Durham VA Medical Center (Jean Beckham, Ph.D.)</w:t>
      </w:r>
    </w:p>
    <w:p w14:paraId="67D4F4A1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08 Fulton Street, Durham, NC 27705</w:t>
      </w:r>
    </w:p>
    <w:p w14:paraId="6FB9A58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Edith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Nourse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Rogers Memorial Veterans Hospital (John Wells., Ph.D.)</w:t>
      </w:r>
    </w:p>
    <w:p w14:paraId="400FC1C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00 Springs Road, Bedford, MA 01730</w:t>
      </w:r>
    </w:p>
    <w:p w14:paraId="3789967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Edward Hines, Jr. VA Medical Center (Salvador Gutierrez, M.D.)</w:t>
      </w:r>
    </w:p>
    <w:p w14:paraId="345EC673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000 South 5th Avenue, Hines, IL 60141</w:t>
      </w:r>
    </w:p>
    <w:p w14:paraId="32EFF47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proofErr w:type="spellStart"/>
      <w:r w:rsidRPr="00067E67">
        <w:rPr>
          <w:rFonts w:asciiTheme="minorHAnsi" w:hAnsiTheme="minorHAnsi" w:cstheme="minorHAnsi"/>
          <w:sz w:val="24"/>
          <w:szCs w:val="24"/>
        </w:rPr>
        <w:t>Veterans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Health Care System of the Ozarks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Kathrin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Alexander, M.D.)</w:t>
      </w:r>
    </w:p>
    <w:p w14:paraId="3A82F032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100 North College Avenue, Fayetteville, AR 72703</w:t>
      </w:r>
    </w:p>
    <w:p w14:paraId="4C457C04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Fargo VA Health Care System (Kimberly Hammer, Ph.D.)</w:t>
      </w:r>
    </w:p>
    <w:p w14:paraId="20B374B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101 N. Elm, Fargo, ND 58102</w:t>
      </w:r>
    </w:p>
    <w:p w14:paraId="1F91E42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Health Care Upstate New York (James Norton, Ph.D.)</w:t>
      </w:r>
    </w:p>
    <w:p w14:paraId="3AEA8B2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lastRenderedPageBreak/>
        <w:t>113 Holland Avenue, Albany, NY 12208</w:t>
      </w:r>
    </w:p>
    <w:p w14:paraId="52EA2379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New Mexico VA Health Care System (Gerardo Villareal, M.D.)</w:t>
      </w:r>
    </w:p>
    <w:p w14:paraId="7B5FC8E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501 San Pedro Drive, S.E. Albuquerque, NM 87108</w:t>
      </w:r>
    </w:p>
    <w:p w14:paraId="24AB07A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Boston Healthcare System (Scott Kinlay, M.B.B.S., Ph.D.)</w:t>
      </w:r>
    </w:p>
    <w:p w14:paraId="505090DE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50 S. Huntington Avenue, Boston, MA 02130</w:t>
      </w:r>
    </w:p>
    <w:p w14:paraId="3DD26546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Western New York Healthcare System (Junzhe Xu, M.D.)</w:t>
      </w:r>
    </w:p>
    <w:p w14:paraId="4B83F2F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495 Bailey Avenue, Buffalo, NY 14215-1199</w:t>
      </w:r>
    </w:p>
    <w:p w14:paraId="200DB57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Ralph H. Johnson VA Medical Center (Mark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Hamner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48F7831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09 Bee Street, Mental Health Research, Charleston, SC 29401</w:t>
      </w:r>
    </w:p>
    <w:p w14:paraId="5A6D535C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olumbia VA Health Care System (Roy Mathew, M.D.)</w:t>
      </w:r>
    </w:p>
    <w:p w14:paraId="2F23E53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6439 Garners Ferry Road, Columbia, SC 29209</w:t>
      </w:r>
    </w:p>
    <w:p w14:paraId="0F1E0F7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North Texas Health Care System (Sujata Bhushan, M.D.)</w:t>
      </w:r>
    </w:p>
    <w:p w14:paraId="0F43BB1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500 S. Lancaster Road, Dallas, TX 75216</w:t>
      </w:r>
    </w:p>
    <w:p w14:paraId="346E4FE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Hampton VA Medical Center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Pran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Iruvanti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D.O., Ph.D.)</w:t>
      </w:r>
    </w:p>
    <w:p w14:paraId="06FC413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00 Emancipation Drive, Hampton, VA 23667</w:t>
      </w:r>
    </w:p>
    <w:p w14:paraId="165F7F5A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Richmond VA Medical Center (Michael Godschalk, M.D.)</w:t>
      </w:r>
    </w:p>
    <w:p w14:paraId="68A5706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201 Broad Rock Blvd., Richmond, VA 23249</w:t>
      </w:r>
    </w:p>
    <w:p w14:paraId="2DD59E3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Iowa City VA Health Care System (Zuhair Ballas, M.D.)</w:t>
      </w:r>
    </w:p>
    <w:p w14:paraId="7723A7C7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601 Highway 6 West, Iowa City, IA 52246-2208</w:t>
      </w:r>
    </w:p>
    <w:p w14:paraId="2DE86A8A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Eastern Oklahoma VA Health Care System (River Smith, Ph.D.)</w:t>
      </w:r>
    </w:p>
    <w:p w14:paraId="484C03A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011 Honor Heights Drive, Muskogee, OK 74401</w:t>
      </w:r>
    </w:p>
    <w:p w14:paraId="2735F1F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James A. Haley Veterans’ Hospital (Stephen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Mastorides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5B91779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3000 Bruce B. Downs Blvd, Tampa, FL 33612</w:t>
      </w:r>
    </w:p>
    <w:p w14:paraId="76A4A46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ames H. Quillen VA Medical Center (Jonathan Moorman, M.D., Ph.D.)</w:t>
      </w:r>
    </w:p>
    <w:p w14:paraId="2544F6FD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Corner of Lamont &amp; Veterans Way, Mountain Home, TN 37684</w:t>
      </w:r>
    </w:p>
    <w:p w14:paraId="61C4187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John D. Dingell VA Medical Center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Saib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Gappy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3AEB247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646 John R Street, Detroit, MI 48201</w:t>
      </w:r>
    </w:p>
    <w:p w14:paraId="69E2822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Louisville VA Medical Center (Jon Klein, M.D., Ph.D.)</w:t>
      </w:r>
    </w:p>
    <w:p w14:paraId="31A90B3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800 Zorn Avenue, Louisville, KY 40206</w:t>
      </w:r>
    </w:p>
    <w:p w14:paraId="3D1FCAB1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anchester VA Medical Center (Nora Ratcliffe, M.D.)</w:t>
      </w:r>
    </w:p>
    <w:p w14:paraId="07AFCB5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718 Smyth Road, Manchester, NH 03104</w:t>
      </w:r>
    </w:p>
    <w:p w14:paraId="7E1940D7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iami VA Health Care System (Ana Palacio, M.D., M.P.H.)</w:t>
      </w:r>
    </w:p>
    <w:p w14:paraId="29D96FB1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201 NW 16th Street, 11 GRC, Miami FL 33125</w:t>
      </w:r>
    </w:p>
    <w:p w14:paraId="159EAF3F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Michael E.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DeBakey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VA Medical Center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Olaoluw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Okusag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03B5C47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002 Holcombe Blvd, Houston, TX 77030</w:t>
      </w:r>
    </w:p>
    <w:p w14:paraId="6F3F45D3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Minneapolis VA Health Care System (Maureen Murdoch, M.D., M.P.H.)</w:t>
      </w:r>
    </w:p>
    <w:p w14:paraId="696690C2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One Veterans Drive, Minneapolis, MN 55417</w:t>
      </w:r>
    </w:p>
    <w:p w14:paraId="1ECC4BE7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N. FL/S. GA Veterans Health System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Peruvemb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Sriram, M.D.)</w:t>
      </w:r>
    </w:p>
    <w:p w14:paraId="1E88A633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601 SW Archer Road, Gainesville, FL 32608</w:t>
      </w:r>
    </w:p>
    <w:p w14:paraId="7B5CBEBA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Northport VA Medical Center (Shing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Shing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Yeh, Ph.D., M.D.)</w:t>
      </w:r>
    </w:p>
    <w:p w14:paraId="300DDB5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79 Middleville Road, Northport, NY 11768</w:t>
      </w:r>
    </w:p>
    <w:p w14:paraId="1EA5209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lastRenderedPageBreak/>
        <w:t>Overton Brooks VA Medical Center (Neeraj Tandon, M.D.)</w:t>
      </w:r>
    </w:p>
    <w:p w14:paraId="3FDFA48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10 East Stoner Ave, Shreveport, LA 71101</w:t>
      </w:r>
    </w:p>
    <w:p w14:paraId="01B7DC49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Philadelphia VA Medical Center (Darshana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Jhala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058A9F0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900 Woodland Avenue, Philadelphia, PA 19104</w:t>
      </w:r>
    </w:p>
    <w:p w14:paraId="3204C151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hoenix VA Health Care System (Samuel Aguayo, M.D.)</w:t>
      </w:r>
    </w:p>
    <w:p w14:paraId="7B791A1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650 E. Indian School Road, Phoenix, AZ 85012</w:t>
      </w:r>
    </w:p>
    <w:p w14:paraId="6FEB58A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ortland VA Medical Center (David Cohen, M.D.)</w:t>
      </w:r>
    </w:p>
    <w:p w14:paraId="32B51B5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710 SW U.S. Veterans Hospital Road, Portland, OR 97239</w:t>
      </w:r>
    </w:p>
    <w:p w14:paraId="68E6D19D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Providence VA Medical Center (Satish Sharma, M.D.)</w:t>
      </w:r>
    </w:p>
    <w:p w14:paraId="7A045B4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830 Chalkstone Avenue, Providence, RI 02908</w:t>
      </w:r>
    </w:p>
    <w:p w14:paraId="142EE4E7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Richard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Roudebush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VA Medical Center (Suthat Liangpunsakul, M.D., M.P.H.)</w:t>
      </w:r>
    </w:p>
    <w:p w14:paraId="66101C40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481 West 10th Street, Indianapolis, IN 46202</w:t>
      </w:r>
    </w:p>
    <w:p w14:paraId="1318B52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alem VA Medical Center (Kris Ann Oursler, M.D.)</w:t>
      </w:r>
    </w:p>
    <w:p w14:paraId="35EA038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970 Roanoke Blvd, Salem, VA 24153</w:t>
      </w:r>
    </w:p>
    <w:p w14:paraId="6D95A5D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San Francisco VA Health Care System (Mary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Whooley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)</w:t>
      </w:r>
    </w:p>
    <w:p w14:paraId="2107D62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150 Clement Street, San Francisco, CA 94121</w:t>
      </w:r>
    </w:p>
    <w:p w14:paraId="44AEDCFF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outh Texas Veterans Health Care System (Sunil Ahuja, M.D.)</w:t>
      </w:r>
    </w:p>
    <w:p w14:paraId="03610C2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7400 Merton Minter Boulevard, San Antonio, TX 78229</w:t>
      </w:r>
    </w:p>
    <w:p w14:paraId="3D1B6AF7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Southeast Louisiana Veterans Health Care System (Joseph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Constans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Ph.D.)</w:t>
      </w:r>
    </w:p>
    <w:p w14:paraId="5FE34DC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400 Canal Street, New Orleans, LA 70119</w:t>
      </w:r>
    </w:p>
    <w:p w14:paraId="2E2CF45D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outhern Arizona VA Health Care System (Paul Meyer, M.D., Ph.D.)</w:t>
      </w:r>
    </w:p>
    <w:p w14:paraId="0DA7586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601 S 6th Avenue, Tucson, AZ 85723</w:t>
      </w:r>
    </w:p>
    <w:p w14:paraId="67F7E965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ioux Falls VA Health Care System (Jennifer Greco, M.D.)</w:t>
      </w:r>
    </w:p>
    <w:p w14:paraId="2CC1B071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501 W 22nd Street, Sioux Falls, SD 57105</w:t>
      </w:r>
    </w:p>
    <w:p w14:paraId="1D9AB65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t. Louis VA Health Care System (Michael Rauchman, M.D.)</w:t>
      </w:r>
    </w:p>
    <w:p w14:paraId="535218E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915 North Grand Blvd, St. Louis, MO 63106</w:t>
      </w:r>
    </w:p>
    <w:p w14:paraId="0F91FB9C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Syracuse VA Medical Center (Richard Servatius, Ph.D.)</w:t>
      </w:r>
    </w:p>
    <w:p w14:paraId="6E6E512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800 Irving Avenue, Syracuse, NY 13210</w:t>
      </w:r>
    </w:p>
    <w:p w14:paraId="192C624C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Eastern Kansas Health Care System (Melinda Gaddy, Ph.D.)</w:t>
      </w:r>
    </w:p>
    <w:p w14:paraId="56C3AD5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101 S 4th Street Trafficway, Leavenworth, KS 66048</w:t>
      </w:r>
    </w:p>
    <w:p w14:paraId="2BDDB12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Greater Los Angeles Health Care System (Agnes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Wallbom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, M.S.)</w:t>
      </w:r>
    </w:p>
    <w:p w14:paraId="72E1269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1301 Wilshire Blvd, Los Angeles, CA 90073</w:t>
      </w:r>
    </w:p>
    <w:p w14:paraId="429336E4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Long Beach Healthcare System (Timothy Morgan, M.D.)</w:t>
      </w:r>
    </w:p>
    <w:p w14:paraId="24ADAB5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901 East 7th Street Long Beach, CA 90822</w:t>
      </w:r>
    </w:p>
    <w:p w14:paraId="3593BCC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Maine Healthcare System (Todd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Stapley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D.O.)</w:t>
      </w:r>
    </w:p>
    <w:p w14:paraId="7FBE7F73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 VA Center, Augusta, ME 04330</w:t>
      </w:r>
    </w:p>
    <w:p w14:paraId="4A2C5876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New York Harbor Healthcare System (Peter Liang, M.D., M.P.H.)</w:t>
      </w:r>
    </w:p>
    <w:p w14:paraId="224A801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23 East 23rd Street, New York, NY 10010</w:t>
      </w:r>
    </w:p>
    <w:p w14:paraId="1F217276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VA Pacific Islands Health Care System (Daryl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Fujii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Ph.D.)</w:t>
      </w:r>
    </w:p>
    <w:p w14:paraId="6130ECD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459 Patterson Rd, Honolulu, HI 96819</w:t>
      </w:r>
    </w:p>
    <w:p w14:paraId="2CFBA584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alo Alto Health Care System (Philip Tsao, Ph.D.)</w:t>
      </w:r>
    </w:p>
    <w:p w14:paraId="4D097A84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lastRenderedPageBreak/>
        <w:t>3801 Miranda Avenue, Palo Alto, CA 94304-1290</w:t>
      </w:r>
    </w:p>
    <w:p w14:paraId="7FADF151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ittsburgh Health Care System (Patrick Strollo, Jr., M.D.)</w:t>
      </w:r>
    </w:p>
    <w:p w14:paraId="4F0FA8A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University Drive, Pittsburgh, PA 15240</w:t>
      </w:r>
    </w:p>
    <w:p w14:paraId="26C72FF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Puget Sound Health Care System (Edward Boyko, M.D.)</w:t>
      </w:r>
    </w:p>
    <w:p w14:paraId="42871FB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660 S. Columbian Way, Seattle, WA 98108-1597</w:t>
      </w:r>
    </w:p>
    <w:p w14:paraId="54D9AB24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Salt Lake City Health Care System (Jessica Walsh, M.D.)</w:t>
      </w:r>
    </w:p>
    <w:p w14:paraId="3D876C3B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00 Foothill Drive, Salt Lake City, UT 84148</w:t>
      </w:r>
    </w:p>
    <w:p w14:paraId="0F4FD958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San Diego Healthcare System (Samir Gupta, M.D., M.S.C.S.)</w:t>
      </w:r>
    </w:p>
    <w:p w14:paraId="0551CA82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3350 La Jolla Village Drive, San Diego, CA 92161</w:t>
      </w:r>
    </w:p>
    <w:p w14:paraId="2DD27FEB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Sierra Nevada Health Care System (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Mostaqul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 xml:space="preserve"> Huq, Pharm.D., Ph.D.)</w:t>
      </w:r>
    </w:p>
    <w:p w14:paraId="7F823807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975 Kirman Avenue, Reno, NV 89502</w:t>
      </w:r>
    </w:p>
    <w:p w14:paraId="41AC66B2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Southern Nevada Healthcare System (Joseph Fayad, M.D.)</w:t>
      </w:r>
    </w:p>
    <w:p w14:paraId="0DEC81C6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6900 North Pecos Road, North Las Vegas, NV 89086</w:t>
      </w:r>
    </w:p>
    <w:p w14:paraId="453B4AD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VA Tennessee Valley Healthcare System (Adriana Hung, M.D., M.P.H.)</w:t>
      </w:r>
    </w:p>
    <w:p w14:paraId="0EB3FA7F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310 24th Avenue, South Nashville, TN 37212</w:t>
      </w:r>
    </w:p>
    <w:p w14:paraId="299D976E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 xml:space="preserve">Washington DC VA Medical Center (Jack </w:t>
      </w:r>
      <w:proofErr w:type="spellStart"/>
      <w:r w:rsidRPr="00067E67">
        <w:rPr>
          <w:rFonts w:asciiTheme="minorHAnsi" w:hAnsiTheme="minorHAnsi" w:cstheme="minorHAnsi"/>
          <w:sz w:val="24"/>
          <w:szCs w:val="24"/>
        </w:rPr>
        <w:t>Lichy</w:t>
      </w:r>
      <w:proofErr w:type="spellEnd"/>
      <w:r w:rsidRPr="00067E67">
        <w:rPr>
          <w:rFonts w:asciiTheme="minorHAnsi" w:hAnsiTheme="minorHAnsi" w:cstheme="minorHAnsi"/>
          <w:sz w:val="24"/>
          <w:szCs w:val="24"/>
        </w:rPr>
        <w:t>, M.D., Ph.D.)</w:t>
      </w:r>
    </w:p>
    <w:p w14:paraId="1DC720C5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50 Irving St, Washington, D. C. 20422</w:t>
      </w:r>
    </w:p>
    <w:p w14:paraId="7B40D5D1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W.G. (Bill) Hefner VA Medical Center (Robin Hurley, M.D.)</w:t>
      </w:r>
    </w:p>
    <w:p w14:paraId="0157B23C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601 Brenner Ave, Salisbury, NC 28144</w:t>
      </w:r>
    </w:p>
    <w:p w14:paraId="1C5D4C4A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White River Junction VA Medical Center (Brooks Robey, M.D.)</w:t>
      </w:r>
    </w:p>
    <w:p w14:paraId="424477F8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163 Veterans Drive, White River Junction, VT 05009</w:t>
      </w:r>
    </w:p>
    <w:p w14:paraId="57BB3634" w14:textId="77777777" w:rsidR="00C658F9" w:rsidRPr="00067E67" w:rsidRDefault="00C658F9" w:rsidP="00C658F9">
      <w:pPr>
        <w:pStyle w:val="ListParagraph"/>
        <w:numPr>
          <w:ilvl w:val="0"/>
          <w:numId w:val="1"/>
        </w:numPr>
        <w:spacing w:after="200" w:line="276" w:lineRule="auto"/>
        <w:contextualSpacing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William S. Middleton Memorial Veterans Hospital (Prakash Balasubramanian, M.D.)</w:t>
      </w:r>
    </w:p>
    <w:p w14:paraId="441B479A" w14:textId="77777777" w:rsidR="00C658F9" w:rsidRPr="00067E67" w:rsidRDefault="00C658F9" w:rsidP="00C658F9">
      <w:pPr>
        <w:pStyle w:val="ListParagraph"/>
        <w:rPr>
          <w:rFonts w:asciiTheme="minorHAnsi" w:hAnsiTheme="minorHAnsi" w:cstheme="minorHAnsi"/>
          <w:sz w:val="24"/>
          <w:szCs w:val="24"/>
        </w:rPr>
      </w:pPr>
      <w:r w:rsidRPr="00067E67">
        <w:rPr>
          <w:rFonts w:asciiTheme="minorHAnsi" w:hAnsiTheme="minorHAnsi" w:cstheme="minorHAnsi"/>
          <w:sz w:val="24"/>
          <w:szCs w:val="24"/>
        </w:rPr>
        <w:t>2500 Overlook Terrace, Madison, WI 53705</w:t>
      </w:r>
    </w:p>
    <w:bookmarkEnd w:id="0"/>
    <w:p w14:paraId="42BEA79E" w14:textId="77777777" w:rsidR="00A87DA1" w:rsidRDefault="00C658F9"/>
    <w:sectPr w:rsidR="00A87D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372E7"/>
    <w:multiLevelType w:val="hybridMultilevel"/>
    <w:tmpl w:val="C5A4D49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B1623"/>
    <w:multiLevelType w:val="hybridMultilevel"/>
    <w:tmpl w:val="DB70EDC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4718D"/>
    <w:multiLevelType w:val="hybridMultilevel"/>
    <w:tmpl w:val="2E0E1640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C7297"/>
    <w:multiLevelType w:val="hybridMultilevel"/>
    <w:tmpl w:val="CA5CC45C"/>
    <w:lvl w:ilvl="0" w:tplc="72E8C6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FA1FA5"/>
    <w:multiLevelType w:val="hybridMultilevel"/>
    <w:tmpl w:val="805843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5548E0"/>
    <w:multiLevelType w:val="hybridMultilevel"/>
    <w:tmpl w:val="EEACF16A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6C4F72"/>
    <w:multiLevelType w:val="hybridMultilevel"/>
    <w:tmpl w:val="0C14977E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8F9"/>
    <w:rsid w:val="00212C3E"/>
    <w:rsid w:val="006C60AB"/>
    <w:rsid w:val="00C6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1AA9"/>
  <w15:chartTrackingRefBased/>
  <w15:docId w15:val="{348423A5-D717-4AC1-8063-EFEF37CD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8F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58F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bing.com/local?lid=YN873x12457663610017047750&amp;id=YN873x12457663610017047750&amp;q=Emergency+Dept%2c+James+J+Peters+VA+Hospital&amp;name=Emergency+Dept%2c+James+J+Peters+VA+Hospital&amp;cp=40.86751174926758%7e-73.9051284790039&amp;ppois=40.86751174926758_-73.9051284790039_Emergency+Dept%2c+James+J+Peters+VA+Hospit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122</Words>
  <Characters>12102</Characters>
  <Application>Microsoft Office Word</Application>
  <DocSecurity>0</DocSecurity>
  <Lines>100</Lines>
  <Paragraphs>28</Paragraphs>
  <ScaleCrop>false</ScaleCrop>
  <Company/>
  <LinksUpToDate>false</LinksUpToDate>
  <CharactersWithSpaces>1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bourne, Stacey</dc:creator>
  <cp:keywords/>
  <dc:description/>
  <cp:lastModifiedBy>Whitbourne, Stacey</cp:lastModifiedBy>
  <cp:revision>1</cp:revision>
  <dcterms:created xsi:type="dcterms:W3CDTF">2022-01-07T00:20:00Z</dcterms:created>
  <dcterms:modified xsi:type="dcterms:W3CDTF">2022-01-07T00:22:00Z</dcterms:modified>
</cp:coreProperties>
</file>